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  <w:t>Table S1. List of genes differentially expressed in both psoriasis and GATA3 -/- mice.</w:t>
      </w:r>
    </w:p>
    <w:p>
      <w:pPr>
        <w:pStyle w:val="Normal"/>
        <w:ind w:left="720" w:hanging="720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</w:r>
    </w:p>
    <w:tbl>
      <w:tblPr>
        <w:tblW w:w="9139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2"/>
        <w:gridCol w:w="5158"/>
        <w:gridCol w:w="876"/>
        <w:gridCol w:w="876"/>
        <w:gridCol w:w="1027"/>
      </w:tblGrid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Symbol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  <w:t>Cell differentiation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Fold change human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Fold change mouse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Up/down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OD2</w:t>
            </w:r>
          </w:p>
        </w:tc>
        <w:tc>
          <w:tcPr>
            <w:tcW w:w="5158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UPEROXIDE DISMUTASE 2, MITOCHONDRIAL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.0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LDH1A3</w:t>
            </w:r>
          </w:p>
        </w:tc>
        <w:tc>
          <w:tcPr>
            <w:tcW w:w="5158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LDEHYDE DEHYDROGENASE 1 FAMILY, MEMBER A3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.9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XNDC5</w:t>
            </w:r>
          </w:p>
        </w:tc>
        <w:tc>
          <w:tcPr>
            <w:tcW w:w="5158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HIOREDOXIN DOMAIN CONTAINING 5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5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HF</w:t>
            </w:r>
          </w:p>
        </w:tc>
        <w:tc>
          <w:tcPr>
            <w:tcW w:w="5158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TS HOMOLOGOUS FACTOR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3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TSB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ATHEPSIN B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100A6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100 CALCIUM BINDING PROTEIN A6 (CALCYCLIN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GK1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ERUM/GLUCOCORTICOID REGULATED KINASE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IF2B2</w:t>
            </w:r>
          </w:p>
        </w:tc>
        <w:tc>
          <w:tcPr>
            <w:tcW w:w="5158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UKARYOTIC TRANSLATION INITIATION FACTOR 2B, SUBUNIT 2 BETA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7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ICER1</w:t>
            </w:r>
          </w:p>
        </w:tc>
        <w:tc>
          <w:tcPr>
            <w:tcW w:w="5158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ICER1, RIBONUCLEASE TYPE III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OLB</w:t>
            </w:r>
          </w:p>
        </w:tc>
        <w:tc>
          <w:tcPr>
            <w:tcW w:w="5158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OLYMERASE (DNA DIRECTED), BETA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HB</w:t>
            </w:r>
          </w:p>
        </w:tc>
        <w:tc>
          <w:tcPr>
            <w:tcW w:w="5158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OHIBIT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OK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CL2-RELATED OVARIAN KILLER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XNL1</w:t>
            </w:r>
          </w:p>
        </w:tc>
        <w:tc>
          <w:tcPr>
            <w:tcW w:w="5158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HIOREDOXIN-LIKE 1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L1</w:t>
            </w:r>
          </w:p>
        </w:tc>
        <w:tc>
          <w:tcPr>
            <w:tcW w:w="5158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ELL ADHESION MOLECULE WITH HOMOLOGY TO L1CAM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.5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NFAIP3</w:t>
            </w:r>
          </w:p>
        </w:tc>
        <w:tc>
          <w:tcPr>
            <w:tcW w:w="5158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UMOR NECROSIS FACTOR, ALPHA-INDUCED PROTEIN 3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6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NFRSF19</w:t>
            </w:r>
          </w:p>
        </w:tc>
        <w:tc>
          <w:tcPr>
            <w:tcW w:w="5158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UMOR NECROSIS FACTOR RECEPTOR SUPERFAMILY, MEMBER 19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3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AS</w:t>
            </w:r>
          </w:p>
        </w:tc>
        <w:tc>
          <w:tcPr>
            <w:tcW w:w="5158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AS (TNF RECEPTOR SUPERFAMILY, MEMBER 6)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0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LG5</w:t>
            </w:r>
          </w:p>
        </w:tc>
        <w:tc>
          <w:tcPr>
            <w:tcW w:w="5158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DISCS, LARGE HOMOLOG 5 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9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OXO1</w:t>
            </w:r>
          </w:p>
        </w:tc>
        <w:tc>
          <w:tcPr>
            <w:tcW w:w="5158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ORKHEAD BOX O1A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9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YST3</w:t>
            </w:r>
          </w:p>
        </w:tc>
        <w:tc>
          <w:tcPr>
            <w:tcW w:w="5158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YST HISTONE ACETYLTRANSFERASE 3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9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NFRSF25</w:t>
            </w:r>
          </w:p>
        </w:tc>
        <w:tc>
          <w:tcPr>
            <w:tcW w:w="5158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UMOR NECROSIS FACTOR RECEPTOR SUPERFAMILY, MEMBER 25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9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YBP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ING1 AND YY1 BINDING PROTEIN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PRY1</w:t>
            </w:r>
          </w:p>
        </w:tc>
        <w:tc>
          <w:tcPr>
            <w:tcW w:w="5158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SPROUTY HOMOLOG 1, ANTAGONIST OF FGF SIGNALING 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8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IB1</w:t>
            </w:r>
          </w:p>
        </w:tc>
        <w:tc>
          <w:tcPr>
            <w:tcW w:w="5158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INDBOMB HOMOLOG 1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7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DCD6IP</w:t>
            </w:r>
          </w:p>
        </w:tc>
        <w:tc>
          <w:tcPr>
            <w:tcW w:w="5158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OGRAMMED CELL DEATH 6 INTERACTING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UBE2B</w:t>
            </w:r>
          </w:p>
        </w:tc>
        <w:tc>
          <w:tcPr>
            <w:tcW w:w="5158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UBIQUITIN-CONJUGATING ENZYME E2B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JAG2</w:t>
            </w:r>
          </w:p>
        </w:tc>
        <w:tc>
          <w:tcPr>
            <w:tcW w:w="5158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JAGGED 2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HCR24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4-DEHYDROCHOLESTEROL REDUCTASE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51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515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  <w:t>Cell cycle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KLK10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KALLIKREIN 1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100A6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100 CALCIUM BINDING PROTEIN A6 (CALCYCLIN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SPT1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1 TO S PHASE TRANSITION 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HB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OHIBITIN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URKAIP1</w:t>
            </w:r>
          </w:p>
        </w:tc>
        <w:tc>
          <w:tcPr>
            <w:tcW w:w="5158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URORA KINASE A INTERACTING PROTEIN 1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2G4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OLIFERATION-ASSOCIATED 2G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CC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UTATED IN COLORECTAL CANCERS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.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EE1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EE1 HOMOLOG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KAT2B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K(LYSINE) ACETYLTRANSFERASE 2B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OXN3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ORKHEAD BOX N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AP2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ICROTUBULE/ASSOCIATED PROTEIN 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LG5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ISCS, LARGE HOMOLOG 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UB3</w:t>
            </w:r>
          </w:p>
        </w:tc>
        <w:tc>
          <w:tcPr>
            <w:tcW w:w="5158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UB3 BUDDING UNINHIBITED BY BENZIMIDAZOLES 3 HOMOLOG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JAG2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JAGGED 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NK1</w:t>
            </w:r>
          </w:p>
        </w:tc>
        <w:tc>
          <w:tcPr>
            <w:tcW w:w="5158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NK LYSINE DEFICIENT PROTEIN KINASE 1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HCR24</w:t>
            </w:r>
          </w:p>
        </w:tc>
        <w:tc>
          <w:tcPr>
            <w:tcW w:w="5158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4-DEHYDROCHOLESTEROL REDUCTASE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CNI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YCLIN I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  <w:t>Apoptosis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OD2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UPEROXIDE DISMUTASE 2, MITOCHONDRIAL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.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LDH1A3</w:t>
            </w:r>
          </w:p>
        </w:tc>
        <w:tc>
          <w:tcPr>
            <w:tcW w:w="5158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LDEHYDE DEHYDROGENASE 1 FAMILY, MEMBER A3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.9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XNDC5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HIOREDOXIN DOMAIN CONTAINING 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TSB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ATHEPSIN B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GK1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ERUM/GLUCOCORTICOID REGULATED KINASE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OLB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OLYMERASE (DNA DIRECTED), BETA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HB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OHIBITIN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OK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CL2-RELATED OVARIAN KILLER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XNL1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HIOREDOXIN-LIKE 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NFAIP3</w:t>
            </w:r>
          </w:p>
        </w:tc>
        <w:tc>
          <w:tcPr>
            <w:tcW w:w="5158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UMOR NECROSIS FACTOR, ALPHA-INDUCED PROTEIN 3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6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NFRSF19</w:t>
            </w:r>
          </w:p>
        </w:tc>
        <w:tc>
          <w:tcPr>
            <w:tcW w:w="5158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UMOR NECROSIS FACTOR RECEPTOR SUPERFAMILY, MEMBER 19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3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AS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AS (TNF RECEPTOR SUPERFAMILY, MEMBER 6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LG5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ISCS, LARGE HOMOLOG 5 (DROSOPHILA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OXO1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FORKHEAD BOX O1A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NFRSF25</w:t>
            </w:r>
          </w:p>
        </w:tc>
        <w:tc>
          <w:tcPr>
            <w:tcW w:w="5158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UMOR NECROSIS FACTOR RECEPTOR SUPERFAMILY, MEMBER 25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9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YBP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ING1 AND YY1 BINDING PROTEIN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DCD6IP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OGRAMMED CELL DEATH 6 INTERACTING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HCR24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4-DEHYDROCHOLESTEROL REDUCTASE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  <w:t>Transcription regulation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HF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  <w:t>ETS HOMOLOGOUS FACTOR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UB1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  <w:t xml:space="preserve">SUB1 HOMOLOG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SCC3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  <w:t>ACTIVATING SIGNAL COINTEGRATOR 1 COMPLEX 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2G4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  <w:t>PROLIFERATION-ASSOCIATED 2G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OXP1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  <w:t>FORKHEAD BOX P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HB2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  <w:t>PROHIBITIN 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SC22D1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  <w:t>TSC22 DOMAIN FAMILY, MEMBER 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.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LF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  <w:t>HEPATIC LEUKEMIA FACTOR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FIB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  <w:t>NUCLEAR FACTOR I/B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KAT2B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  <w:t>K(LYSINE) ACETYLTRANSFERASE 2B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OXN3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  <w:t>FORKHEAD BOX N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OXO1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  <w:t xml:space="preserve">FORKHEAD BOX O1A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YST3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  <w:t>MYST HISTONE ACETYLTRANSFERASE 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MARCA2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  <w:t>SWI/SNF RELATED, MATRIX ASSOCIATED, ACTIN DEPENDENT REGULATOR OF CHROMATIN, SUBFAMILY A, MEMBER 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ZNF329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  <w:t>ZINC FINGER PROTEIN 32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YBP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  <w:t>RING1 AND YY1 BINDING PROTEIN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CF12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  <w:t xml:space="preserve">TRANSCRIPTION FACTOR 12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TNND1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  <w:t>CATENIN DELTA 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BX3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  <w:t>PRE-B-CELL LEUKEMIA TRANSCRIPTION FACTOR 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FAP2A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  <w:t xml:space="preserve">TRANSCRIPTION FACTOR AP-2 ALPHA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UV420H1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  <w:t>SUPPRESSOR OF VARIEGATION 4-20 HOMOLOG 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ZNF148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  <w:t xml:space="preserve">ZINC FINGER PROTEIN 148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KLF13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  <w:t>KRUPPEL-LIKE FACTOR 1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SBP3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  <w:t>SINGLE STRANDED DNA BINDING PROTEIN 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NAI2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  <w:t xml:space="preserve">SNAIL HOMOLOG 2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ERTAD2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  <w:t>SERTA DOMAIN CONTAINING 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9139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Arial"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DSC2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ESMOCOLLIN 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.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Arial"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TF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RANSFERRIN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Arial"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LNX1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IGAND OF NUMB-PROTEIN X 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.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Arial"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INSIG2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INSULIN INDUCED GENE 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Arial"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IGFBP5</w:t>
            </w:r>
          </w:p>
        </w:tc>
        <w:tc>
          <w:tcPr>
            <w:tcW w:w="5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INSULIN-LIKE GROWTH FACTOR BINDING PROTEIN 5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ind w:left="720" w:hanging="720"/>
      <w:outlineLvl w:val="4"/>
    </w:pPr>
    <w:rPr>
      <w:b/>
      <w:bCs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WW8Num1z0">
    <w:name w:val="WW8Num1z0"/>
    <w:qFormat/>
    <w:rPr>
      <w:rFonts w:ascii="Courier New" w:hAnsi="Courier New" w:eastAsia="Times New Roman" w:cs="Arial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F88A0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A2">
    <w:name w:val="A2"/>
    <w:qFormat/>
    <w:rPr>
      <w:color w:val="000000"/>
      <w:sz w:val="20"/>
    </w:rPr>
  </w:style>
  <w:style w:type="character" w:styleId="Moztxtcitetags">
    <w:name w:val="moz-txt-citetags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rc1">
    <w:name w:val="src1"/>
    <w:basedOn w:val="DefaultParagraphFont"/>
    <w:qFormat/>
    <w:rPr>
      <w:vanish w:val="false"/>
    </w:rPr>
  </w:style>
  <w:style w:type="character" w:styleId="Highlight">
    <w:name w:val="highlight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spacing w:lineRule="auto" w:line="360"/>
      <w:ind w:firstLine="720"/>
    </w:pPr>
    <w:rPr>
      <w:rFonts w:ascii="Arial" w:hAnsi="Arial" w:cs="Arial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itle1">
    <w:name w:val="title1"/>
    <w:basedOn w:val="Normal"/>
    <w:qFormat/>
    <w:pPr/>
    <w:rPr>
      <w:sz w:val="29"/>
      <w:szCs w:val="29"/>
      <w:lang w:val="nl-NL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  <w:lang w:val="nl-NL"/>
    </w:rPr>
  </w:style>
  <w:style w:type="paragraph" w:styleId="Aux1">
    <w:name w:val="aux1"/>
    <w:basedOn w:val="Normal"/>
    <w:qFormat/>
    <w:pPr>
      <w:spacing w:lineRule="atLeast" w:line="320"/>
    </w:pPr>
    <w:rPr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5T18:38:00Z</dcterms:created>
  <dc:creator>kurek</dc:creator>
  <dc:description/>
  <cp:keywords/>
  <dc:language>en-US</dc:language>
  <cp:lastModifiedBy>Anna Kaltenbach</cp:lastModifiedBy>
  <cp:lastPrinted>2010-08-26T13:08:00Z</cp:lastPrinted>
  <dcterms:modified xsi:type="dcterms:W3CDTF">2011-04-25T18:39:00Z</dcterms:modified>
  <cp:revision>3</cp:revision>
  <dc:subject/>
  <dc:title>Kerat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